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017"/>
        <w:gridCol w:w="948"/>
        <w:gridCol w:w="1040"/>
        <w:gridCol w:w="1112"/>
        <w:gridCol w:w="918"/>
        <w:gridCol w:w="1177"/>
        <w:gridCol w:w="1177"/>
        <w:gridCol w:w="917"/>
      </w:tblGrid>
      <w:tr w:rsidR="006C2420" w:rsidRPr="00E21557" w:rsidTr="006C2420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C2420" w:rsidRPr="00E21557" w:rsidRDefault="006C2420" w:rsidP="00E21557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13"/>
                <w:szCs w:val="24"/>
              </w:rPr>
            </w:pPr>
            <w:r w:rsidRPr="006C242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4"/>
              </w:rPr>
              <w:t xml:space="preserve">Supplementary Table 1. </w:t>
            </w:r>
            <w:r w:rsidRPr="00E2155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4"/>
              </w:rPr>
              <w:t>450 Panel Current Gene List</w:t>
            </w:r>
          </w:p>
        </w:tc>
      </w:tr>
      <w:tr w:rsidR="006C2420" w:rsidRPr="006C2420" w:rsidTr="006C2420">
        <w:trPr>
          <w:trHeight w:val="300"/>
        </w:trPr>
        <w:tc>
          <w:tcPr>
            <w:tcW w:w="18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</w:pPr>
            <w:r w:rsidRPr="00E215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  <w:t>Target Therapy Gene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BL1</w:t>
            </w:r>
          </w:p>
        </w:tc>
        <w:tc>
          <w:tcPr>
            <w:tcW w:w="568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BL2</w:t>
            </w:r>
          </w:p>
        </w:tc>
        <w:tc>
          <w:tcPr>
            <w:tcW w:w="62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LK</w:t>
            </w:r>
          </w:p>
        </w:tc>
        <w:tc>
          <w:tcPr>
            <w:tcW w:w="67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RAF</w:t>
            </w:r>
          </w:p>
        </w:tc>
        <w:tc>
          <w:tcPr>
            <w:tcW w:w="55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XL</w:t>
            </w:r>
          </w:p>
        </w:tc>
        <w:tc>
          <w:tcPr>
            <w:tcW w:w="71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CL2</w:t>
            </w:r>
          </w:p>
        </w:tc>
        <w:tc>
          <w:tcPr>
            <w:tcW w:w="71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RAF</w:t>
            </w:r>
          </w:p>
        </w:tc>
        <w:tc>
          <w:tcPr>
            <w:tcW w:w="54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RCA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RCA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TK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CND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D274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(</w:t>
            </w:r>
            <w:r w:rsidRPr="00E215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6"/>
              </w:rPr>
              <w:t>PD-L1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DK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DK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DKN2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DKN2B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SF1R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DDR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DDR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GFR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PHA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RBB2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(</w:t>
            </w:r>
            <w:r w:rsidRPr="00E215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6"/>
              </w:rPr>
              <w:t>HER2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RBB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RBB4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FR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FR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FR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FR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R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LT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LT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YN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HCK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HDAC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HGF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IGF1R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ITK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JAK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JAK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JAK3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DR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I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CK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IMK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YN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AP2K1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(</w:t>
            </w:r>
            <w:r w:rsidRPr="00E215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6"/>
              </w:rPr>
              <w:t>MEK1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AP2K2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(</w:t>
            </w:r>
            <w:r w:rsidRPr="00E215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6"/>
              </w:rPr>
              <w:t>MEK2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AP4K5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ERTK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E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S4A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ST1R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TOR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EK1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TRK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TRK2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DCD1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(</w:t>
            </w:r>
            <w:r w:rsidRPr="00E215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6"/>
              </w:rPr>
              <w:t>PD-1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DGFR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DGFR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IK3CA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IK3CD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TEN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TK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F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ET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OS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IK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MO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RC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RMS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EK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NFSF1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NFSF13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NK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SC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SC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VEGFA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YES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</w:tr>
      <w:tr w:rsidR="00E21557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</w:tr>
      <w:tr w:rsidR="006C2420" w:rsidRPr="006C2420" w:rsidTr="006C2420">
        <w:trPr>
          <w:trHeight w:val="300"/>
        </w:trPr>
        <w:tc>
          <w:tcPr>
            <w:tcW w:w="247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</w:pPr>
            <w:proofErr w:type="spellStart"/>
            <w:r w:rsidRPr="00E215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  <w:t>Chemoradiotherapy</w:t>
            </w:r>
            <w:proofErr w:type="spellEnd"/>
            <w:r w:rsidRPr="00E215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  <w:t xml:space="preserve"> Related Gen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PC</w:t>
            </w:r>
          </w:p>
        </w:tc>
        <w:tc>
          <w:tcPr>
            <w:tcW w:w="568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PEX1</w:t>
            </w:r>
          </w:p>
        </w:tc>
        <w:tc>
          <w:tcPr>
            <w:tcW w:w="62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RID1A</w:t>
            </w:r>
          </w:p>
        </w:tc>
        <w:tc>
          <w:tcPr>
            <w:tcW w:w="67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RID1B</w:t>
            </w:r>
          </w:p>
        </w:tc>
        <w:tc>
          <w:tcPr>
            <w:tcW w:w="55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TM</w:t>
            </w:r>
          </w:p>
        </w:tc>
        <w:tc>
          <w:tcPr>
            <w:tcW w:w="71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TR</w:t>
            </w:r>
          </w:p>
        </w:tc>
        <w:tc>
          <w:tcPr>
            <w:tcW w:w="71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TRX</w:t>
            </w:r>
          </w:p>
        </w:tc>
        <w:tc>
          <w:tcPr>
            <w:tcW w:w="54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ARD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RCA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RCA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RIP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HEK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HEK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DAXX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PCAM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RCC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NC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NCC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NCD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NC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NCF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NCG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NCL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NCM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EN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GM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LH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RE11A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SH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SH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B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ALB2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ARP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MS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OL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RKDC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D5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D5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D51B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D51C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D51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D5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D54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D54L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B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MAD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OP2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WEE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XRCC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XRCC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ZNF21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</w:tr>
      <w:tr w:rsidR="00E21557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</w:tr>
      <w:tr w:rsidR="006C2420" w:rsidRPr="006C2420" w:rsidTr="006C2420">
        <w:trPr>
          <w:trHeight w:val="300"/>
        </w:trPr>
        <w:tc>
          <w:tcPr>
            <w:tcW w:w="247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  <w:t>Tumor Genetic Susceptibility Gen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PC</w:t>
            </w:r>
          </w:p>
        </w:tc>
        <w:tc>
          <w:tcPr>
            <w:tcW w:w="568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TM</w:t>
            </w:r>
          </w:p>
        </w:tc>
        <w:tc>
          <w:tcPr>
            <w:tcW w:w="62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ARD1</w:t>
            </w:r>
          </w:p>
        </w:tc>
        <w:tc>
          <w:tcPr>
            <w:tcW w:w="67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LM</w:t>
            </w:r>
          </w:p>
        </w:tc>
        <w:tc>
          <w:tcPr>
            <w:tcW w:w="55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MPR1A</w:t>
            </w:r>
          </w:p>
        </w:tc>
        <w:tc>
          <w:tcPr>
            <w:tcW w:w="71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RCA1</w:t>
            </w:r>
          </w:p>
        </w:tc>
        <w:tc>
          <w:tcPr>
            <w:tcW w:w="71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RCA2</w:t>
            </w:r>
          </w:p>
        </w:tc>
        <w:tc>
          <w:tcPr>
            <w:tcW w:w="54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RIP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DH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FTR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HEK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PCAM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NCA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NCC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NCD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NCG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EN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LH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RE11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SH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SH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UTYH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B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F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F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ALB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MS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RSS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TEN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D5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D51C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D51D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B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E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HBDF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DHA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DHB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DHC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DHD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MAD4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PINK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TK1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P5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SC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SC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VHL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XRCC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</w:tr>
      <w:tr w:rsidR="00E21557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</w:tr>
      <w:tr w:rsidR="006C2420" w:rsidRPr="006C2420" w:rsidTr="006C2420">
        <w:trPr>
          <w:trHeight w:val="300"/>
        </w:trPr>
        <w:tc>
          <w:tcPr>
            <w:tcW w:w="18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</w:pPr>
            <w:r w:rsidRPr="00E215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  <w:t>Rearrangement Gene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kern w:val="0"/>
                <w:sz w:val="13"/>
              </w:rPr>
              <w:t xml:space="preserve">　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LK</w:t>
            </w:r>
          </w:p>
        </w:tc>
        <w:tc>
          <w:tcPr>
            <w:tcW w:w="568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KT3</w:t>
            </w:r>
          </w:p>
        </w:tc>
        <w:tc>
          <w:tcPr>
            <w:tcW w:w="62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CL2</w:t>
            </w:r>
          </w:p>
        </w:tc>
        <w:tc>
          <w:tcPr>
            <w:tcW w:w="67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CR</w:t>
            </w:r>
          </w:p>
        </w:tc>
        <w:tc>
          <w:tcPr>
            <w:tcW w:w="55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RAF</w:t>
            </w:r>
          </w:p>
        </w:tc>
        <w:tc>
          <w:tcPr>
            <w:tcW w:w="71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RCA1</w:t>
            </w:r>
          </w:p>
        </w:tc>
        <w:tc>
          <w:tcPr>
            <w:tcW w:w="71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RCA2</w:t>
            </w:r>
          </w:p>
        </w:tc>
        <w:tc>
          <w:tcPr>
            <w:tcW w:w="54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RD4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DDR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GFR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RBB2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(</w:t>
            </w:r>
            <w:r w:rsidRPr="00E215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6"/>
              </w:rPr>
              <w:t>HER2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RBB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TV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TV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TV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TV6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WSR1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(</w:t>
            </w:r>
            <w:r w:rsidRPr="00E215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6"/>
              </w:rPr>
              <w:t>EWS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FR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FR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FR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JAK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IT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E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SH2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Y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OTCH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OTCH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RG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TRK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TRK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TRK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DGFB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DGFR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F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R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ET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OS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S1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MPRSS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</w:tr>
      <w:tr w:rsidR="00E21557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</w:tr>
      <w:tr w:rsidR="006C2420" w:rsidRPr="00E21557" w:rsidTr="006C2420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</w:rPr>
              <w:t>Tumor Related Genes (genes related to up/downstream in the target pathway, epigenetic regulation and prognosis prediction)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CVR1B</w:t>
            </w:r>
          </w:p>
        </w:tc>
        <w:tc>
          <w:tcPr>
            <w:tcW w:w="568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CVR2A</w:t>
            </w:r>
          </w:p>
        </w:tc>
        <w:tc>
          <w:tcPr>
            <w:tcW w:w="62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DAM29</w:t>
            </w:r>
          </w:p>
        </w:tc>
        <w:tc>
          <w:tcPr>
            <w:tcW w:w="67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DGRA2</w:t>
            </w:r>
          </w:p>
        </w:tc>
        <w:tc>
          <w:tcPr>
            <w:tcW w:w="55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KT1</w:t>
            </w:r>
          </w:p>
        </w:tc>
        <w:tc>
          <w:tcPr>
            <w:tcW w:w="71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KT2</w:t>
            </w:r>
          </w:p>
        </w:tc>
        <w:tc>
          <w:tcPr>
            <w:tcW w:w="71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KT3</w:t>
            </w:r>
          </w:p>
        </w:tc>
        <w:tc>
          <w:tcPr>
            <w:tcW w:w="54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MER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R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RFRP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RID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SXL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TF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URKA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URKB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XIN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XIN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AP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CL2L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CL2L11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(</w:t>
            </w:r>
            <w:r w:rsidRPr="00E215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6"/>
              </w:rPr>
              <w:t>BIM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CL2L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CL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COR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CORL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CR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IRC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LK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MX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RD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TG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AMTA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ARD1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lastRenderedPageBreak/>
              <w:t>CBF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BL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CND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CND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CNE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D79A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D79B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DC73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DK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DK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DKN1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DKN1B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DKN2C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EBPA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HD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HD4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IC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OL1A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RB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REB3L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REB3L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REBBP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RKL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RLF2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SF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SK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SNK1A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TCF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TNNA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TNNB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UL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XCR4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YL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YP17A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YP2D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DICER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DNMT3A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DOT1L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DPYD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GF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MSY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P30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PHA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PHA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PHA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PHB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RG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RRFI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SR1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(</w:t>
            </w:r>
            <w:r w:rsidRPr="00E215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6"/>
              </w:rPr>
              <w:t>ER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TV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TV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TV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TV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WSR1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(</w:t>
            </w:r>
            <w:r w:rsidRPr="00E215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6"/>
              </w:rPr>
              <w:t>EWS</w:t>
            </w: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ZH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M135B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M46C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S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T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T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AT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BXW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EV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F10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F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F1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F1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F2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F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F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F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GF7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H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LCN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LI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LT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OS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OXL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OXO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OXP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RS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UBP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FUS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ABRA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ATA1</w:t>
            </w:r>
            <w:bookmarkStart w:id="0" w:name="_GoBack"/>
            <w:bookmarkEnd w:id="0"/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ATA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ATA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ATA4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ATA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ID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LI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LI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LI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NA1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NA1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NAQ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NA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RIN2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RM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SK3B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H3F3A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HNF1A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HRAS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HSD3B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HTATIP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HSP90AA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IDH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IDH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IGF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IKBKE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IKZF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IL7R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INHB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INPP4B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IRF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IRF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IRS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JUN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AT6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DM5A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DM5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DM5C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DM6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EAP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EL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LHL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MT2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MT2C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MT2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RAS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MO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RP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RP1B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RP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ZTR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ACC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AGI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AP2K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AP3K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AP3K1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CL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DM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DM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ED12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EF2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ITF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PL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YB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YC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YCL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YC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YD88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COA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COR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FE2L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FIB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FKBIA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KX2-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OTCH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OTCH2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OTCH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OTCH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PM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R4A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RAS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RG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RG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SD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TRK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UP9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AK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ARK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ARP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ARP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ARP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AX5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BRM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CA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DCD1LG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DGFB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DK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IK3C2B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IK3CB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IK3CG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IK3R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IK3R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KD2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LA2G1B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LCG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OLD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OL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PP2R1A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RDM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REX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RKAC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RKAR1A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RKCI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RSS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TCH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TK2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TPN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QKI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C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NBP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ARA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BM1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ECQL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EL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EL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ELB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HO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ICTOR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NF4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OCK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OCK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PTOR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UNX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UNX1T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RXR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ETD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F3B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LIT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MAD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MAD3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MARCA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MARCB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MARCD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NCAIP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OCS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OX1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OX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OX9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PE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POP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PTA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S1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SX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TAG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TAT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TAT4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TK2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UFU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YK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AF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BX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CF7L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ER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ET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ET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ET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FE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GFBR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GFBR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IE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IPARP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MPRSS2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NFAIP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NFRSF1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OP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PMT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SHR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YK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U2AF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UGT1A1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WEE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WHSC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WISP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WT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XIAP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XPO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ZBTB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ZNF703</w:t>
            </w:r>
          </w:p>
        </w:tc>
      </w:tr>
      <w:tr w:rsidR="006C2420" w:rsidRPr="00E21557" w:rsidTr="006C2420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ZNF75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6E6" w:themeFill="background2"/>
            <w:noWrap/>
            <w:vAlign w:val="bottom"/>
            <w:hideMark/>
          </w:tcPr>
          <w:p w:rsidR="00E21557" w:rsidRPr="00E21557" w:rsidRDefault="00E21557" w:rsidP="00E21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E21557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</w:tr>
    </w:tbl>
    <w:p w:rsidR="00D51415" w:rsidRDefault="00D51415">
      <w:pPr>
        <w:rPr>
          <w:rFonts w:hint="eastAsia"/>
        </w:rPr>
      </w:pPr>
    </w:p>
    <w:sectPr w:rsidR="00D51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884"/>
    <w:rsid w:val="006C2420"/>
    <w:rsid w:val="00991884"/>
    <w:rsid w:val="00D51415"/>
    <w:rsid w:val="00E21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CB963"/>
  <w15:chartTrackingRefBased/>
  <w15:docId w15:val="{C99E9F3F-6503-46DD-8AC7-8768C8AE2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59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Jisheng</dc:creator>
  <cp:keywords/>
  <dc:description/>
  <cp:lastModifiedBy>Ran Jisheng</cp:lastModifiedBy>
  <cp:revision>3</cp:revision>
  <dcterms:created xsi:type="dcterms:W3CDTF">2019-11-29T13:35:00Z</dcterms:created>
  <dcterms:modified xsi:type="dcterms:W3CDTF">2019-11-29T13:41:00Z</dcterms:modified>
</cp:coreProperties>
</file>